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03F17DE"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91415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8531E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D734E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15ED5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BFB2DC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8383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653050" w14:textId="77777777" w:rsidR="00FB3483" w:rsidRPr="00930A31" w:rsidRDefault="00FB3483">
            <w:pPr>
              <w:pStyle w:val="Default"/>
              <w:jc w:val="right"/>
              <w:rPr>
                <w:rFonts w:ascii="Arial" w:hAnsi="Arial" w:cs="Arial"/>
                <w:color w:val="auto"/>
                <w:sz w:val="18"/>
                <w:szCs w:val="18"/>
              </w:rPr>
            </w:pPr>
          </w:p>
        </w:tc>
      </w:tr>
      <w:tr w:rsidR="00FB3483" w:rsidRPr="004C1685" w14:paraId="33CB82F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E18E8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CAC31E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502225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DEC0D6B" w14:textId="2341513E" w:rsidR="00FB3483"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0970133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6CD17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ACACDA" w14:textId="77777777" w:rsidR="00FB3483" w:rsidRPr="00930A31" w:rsidRDefault="00FB3483">
            <w:pPr>
              <w:pStyle w:val="Default"/>
              <w:jc w:val="right"/>
              <w:rPr>
                <w:rFonts w:ascii="Arial" w:hAnsi="Arial" w:cs="Arial"/>
                <w:color w:val="auto"/>
                <w:sz w:val="18"/>
                <w:szCs w:val="18"/>
              </w:rPr>
            </w:pPr>
          </w:p>
        </w:tc>
      </w:tr>
      <w:tr w:rsidR="00FB3483" w:rsidRPr="004C1685" w14:paraId="10FF08C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B9F088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F16856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E076A0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D7C34B7" w14:textId="1BD66A67" w:rsidR="00FB3483"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7842C4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FF976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60023D" w14:textId="77777777" w:rsidR="00FB3483" w:rsidRPr="00930A31" w:rsidRDefault="00FB3483">
            <w:pPr>
              <w:pStyle w:val="Default"/>
              <w:jc w:val="right"/>
              <w:rPr>
                <w:rFonts w:ascii="Arial" w:hAnsi="Arial" w:cs="Arial"/>
                <w:color w:val="auto"/>
                <w:sz w:val="18"/>
                <w:szCs w:val="18"/>
              </w:rPr>
            </w:pPr>
          </w:p>
        </w:tc>
      </w:tr>
      <w:tr w:rsidR="00FB3483" w:rsidRPr="004C1685" w14:paraId="6F75BCC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73F45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F7144E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76D64E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AC5C079" w14:textId="7B92D0FA" w:rsidR="00FB3483"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2470169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2D7B11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7B1FCB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238391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1F30E15"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EF5167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1FA35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C9ACC1" w14:textId="77777777" w:rsidR="00FB3483" w:rsidRPr="00930A31" w:rsidRDefault="00FB3483">
            <w:pPr>
              <w:pStyle w:val="Default"/>
              <w:jc w:val="right"/>
              <w:rPr>
                <w:rFonts w:ascii="Arial" w:hAnsi="Arial" w:cs="Arial"/>
                <w:color w:val="auto"/>
                <w:sz w:val="18"/>
                <w:szCs w:val="18"/>
              </w:rPr>
            </w:pPr>
          </w:p>
        </w:tc>
      </w:tr>
      <w:tr w:rsidR="00FB3483" w:rsidRPr="004C1685" w14:paraId="1148080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6CCA5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79A90D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FB46FD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83340C1" w14:textId="591059E1" w:rsidR="00FB3483"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C6FF947"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369AFB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885F26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5B0BF0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89DE53D" w14:textId="6354F6E9" w:rsidR="00FB3483"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F52141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BAE16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265E04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959853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A587A20" w14:textId="2BEBE830" w:rsidR="00FB3483"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4, Figure-1</w:t>
            </w:r>
          </w:p>
        </w:tc>
      </w:tr>
      <w:tr w:rsidR="00FB3483" w:rsidRPr="004C1685" w14:paraId="3073486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D9708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2BDB68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310B6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33196CE" w14:textId="1437530E" w:rsidR="00FB3483"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16E8FFD"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AE9D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2EB3BC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561B50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06AEF64" w14:textId="2979FCDB" w:rsidR="00FB3483"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BA4F5A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996D3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A46238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FCD9D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E0EDF9A" w14:textId="367DE49D" w:rsidR="00930A31"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59777801" w14:textId="77777777" w:rsidTr="00930A31">
        <w:trPr>
          <w:trHeight w:val="48"/>
        </w:trPr>
        <w:tc>
          <w:tcPr>
            <w:tcW w:w="1668" w:type="dxa"/>
            <w:vMerge/>
            <w:tcBorders>
              <w:left w:val="single" w:sz="5" w:space="0" w:color="000000"/>
              <w:bottom w:val="single" w:sz="5" w:space="0" w:color="000000"/>
              <w:right w:val="single" w:sz="5" w:space="0" w:color="000000"/>
            </w:tcBorders>
          </w:tcPr>
          <w:p w14:paraId="5270F84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F1E2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48E54B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35470C9" w14:textId="7DCB6903" w:rsidR="00930A31"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2BE9FE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43A5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940F3E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BD99BF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6422628" w14:textId="16B81A81" w:rsidR="00FB3483"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B4704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0A274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E92BDD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E8AC20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C4201AB" w14:textId="3CC6FC9A" w:rsidR="00FB3483"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E54FD5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E8DBE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EC56CF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6F1DE1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7E16E66" w14:textId="172C1468" w:rsidR="00930A31"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930A31" w:rsidRPr="004C1685" w14:paraId="0E11FF71" w14:textId="77777777" w:rsidTr="00930A31">
        <w:trPr>
          <w:trHeight w:val="48"/>
        </w:trPr>
        <w:tc>
          <w:tcPr>
            <w:tcW w:w="1668" w:type="dxa"/>
            <w:vMerge/>
            <w:tcBorders>
              <w:left w:val="single" w:sz="5" w:space="0" w:color="000000"/>
              <w:right w:val="single" w:sz="5" w:space="0" w:color="000000"/>
            </w:tcBorders>
          </w:tcPr>
          <w:p w14:paraId="5D870A7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A8F1E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C5555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0BC2CDD" w14:textId="6AA5C950" w:rsidR="00930A31"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5556CD5F" w14:textId="77777777" w:rsidTr="00930A31">
        <w:trPr>
          <w:trHeight w:val="48"/>
        </w:trPr>
        <w:tc>
          <w:tcPr>
            <w:tcW w:w="1668" w:type="dxa"/>
            <w:vMerge/>
            <w:tcBorders>
              <w:left w:val="single" w:sz="5" w:space="0" w:color="000000"/>
              <w:right w:val="single" w:sz="5" w:space="0" w:color="000000"/>
            </w:tcBorders>
          </w:tcPr>
          <w:p w14:paraId="63814DC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914F7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BA34E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314859E" w14:textId="6AE60B6F" w:rsidR="00930A31"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Table-2</w:t>
            </w:r>
          </w:p>
        </w:tc>
      </w:tr>
      <w:tr w:rsidR="00930A31" w:rsidRPr="004C1685" w14:paraId="1A190C0C" w14:textId="77777777" w:rsidTr="00930A31">
        <w:trPr>
          <w:trHeight w:val="48"/>
        </w:trPr>
        <w:tc>
          <w:tcPr>
            <w:tcW w:w="1668" w:type="dxa"/>
            <w:vMerge/>
            <w:tcBorders>
              <w:left w:val="single" w:sz="5" w:space="0" w:color="000000"/>
              <w:right w:val="single" w:sz="5" w:space="0" w:color="000000"/>
            </w:tcBorders>
          </w:tcPr>
          <w:p w14:paraId="7E11A09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4A63A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1DCAF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A4166FE" w14:textId="4BED4594" w:rsidR="00E70B2E"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5-6</w:t>
            </w:r>
            <w:bookmarkStart w:id="0" w:name="_GoBack"/>
            <w:bookmarkEnd w:id="0"/>
            <w:r w:rsidRPr="00E70B2E">
              <w:rPr>
                <w:rFonts w:ascii="Arial" w:hAnsi="Arial" w:cs="Arial"/>
                <w:color w:val="auto"/>
                <w:sz w:val="16"/>
                <w:szCs w:val="18"/>
              </w:rPr>
              <w:t>Figure 4(a-d)</w:t>
            </w:r>
          </w:p>
        </w:tc>
      </w:tr>
      <w:tr w:rsidR="00930A31" w:rsidRPr="004C1685" w14:paraId="17A678F8" w14:textId="77777777" w:rsidTr="00930A31">
        <w:trPr>
          <w:trHeight w:val="48"/>
        </w:trPr>
        <w:tc>
          <w:tcPr>
            <w:tcW w:w="1668" w:type="dxa"/>
            <w:vMerge/>
            <w:tcBorders>
              <w:left w:val="single" w:sz="5" w:space="0" w:color="000000"/>
              <w:right w:val="single" w:sz="5" w:space="0" w:color="000000"/>
            </w:tcBorders>
          </w:tcPr>
          <w:p w14:paraId="4DEFDFC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69CB9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3B312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7CA5187" w14:textId="151061CC" w:rsidR="00930A31"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BF7115E" w14:textId="77777777" w:rsidTr="00930A31">
        <w:trPr>
          <w:trHeight w:val="50"/>
        </w:trPr>
        <w:tc>
          <w:tcPr>
            <w:tcW w:w="1668" w:type="dxa"/>
            <w:vMerge/>
            <w:tcBorders>
              <w:left w:val="single" w:sz="5" w:space="0" w:color="000000"/>
              <w:bottom w:val="single" w:sz="5" w:space="0" w:color="000000"/>
              <w:right w:val="single" w:sz="5" w:space="0" w:color="000000"/>
            </w:tcBorders>
          </w:tcPr>
          <w:p w14:paraId="687B7C2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57285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EB30CE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602294C" w14:textId="30848FC6" w:rsidR="00930A31"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1089B6E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6204F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B64311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DBC519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C93E374" w14:textId="688C6F67" w:rsidR="006E5FE2"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62A6928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39922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1A7E54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1131D0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54E29CE" w14:textId="6E9A9F67" w:rsidR="006E5FE2"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4C9C9C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4F7AC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267100" w14:textId="77777777" w:rsidR="00FB3483" w:rsidRPr="00930A31" w:rsidRDefault="00FB3483">
            <w:pPr>
              <w:pStyle w:val="Default"/>
              <w:jc w:val="center"/>
              <w:rPr>
                <w:rFonts w:ascii="Arial" w:hAnsi="Arial" w:cs="Arial"/>
                <w:color w:val="auto"/>
                <w:sz w:val="18"/>
                <w:szCs w:val="18"/>
              </w:rPr>
            </w:pPr>
          </w:p>
        </w:tc>
      </w:tr>
      <w:tr w:rsidR="00930A31" w:rsidRPr="004C1685" w14:paraId="23F13D5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C4E49F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278091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20227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7A3DA0F" w14:textId="3CE21C38" w:rsidR="00930A31"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14ECDCF" w14:textId="77777777" w:rsidTr="00930A31">
        <w:trPr>
          <w:trHeight w:val="48"/>
        </w:trPr>
        <w:tc>
          <w:tcPr>
            <w:tcW w:w="1668" w:type="dxa"/>
            <w:vMerge/>
            <w:tcBorders>
              <w:left w:val="single" w:sz="5" w:space="0" w:color="000000"/>
              <w:bottom w:val="single" w:sz="5" w:space="0" w:color="000000"/>
              <w:right w:val="single" w:sz="5" w:space="0" w:color="000000"/>
            </w:tcBorders>
          </w:tcPr>
          <w:p w14:paraId="78CB7F9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EB5C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D413E6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B03F15A" w14:textId="36310168" w:rsidR="00930A31"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EC36BF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73A35F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F34642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7F2DA7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AB4378A" w14:textId="110FC415" w:rsidR="00FB3483"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64B3A90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11E3D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B5E3A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908245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867E472" w14:textId="24E2102E" w:rsidR="00FB3483"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689FAE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6853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C5A12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6782CE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21E896" w14:textId="77777777" w:rsidR="00FB3483"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Fig-2 to 3</w:t>
            </w:r>
          </w:p>
          <w:p w14:paraId="3B5F6A9E" w14:textId="592C39F2" w:rsidR="00E70B2E"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Table-2</w:t>
            </w:r>
          </w:p>
        </w:tc>
      </w:tr>
      <w:tr w:rsidR="00930A31" w:rsidRPr="004C1685" w14:paraId="1A19713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66C33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001D5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16E3B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CDCB505" w14:textId="0A6F682B" w:rsidR="00930A31"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Table 1-2</w:t>
            </w:r>
          </w:p>
        </w:tc>
      </w:tr>
      <w:tr w:rsidR="00930A31" w:rsidRPr="004C1685" w14:paraId="0BD4ED61" w14:textId="77777777" w:rsidTr="00930A31">
        <w:trPr>
          <w:trHeight w:val="203"/>
        </w:trPr>
        <w:tc>
          <w:tcPr>
            <w:tcW w:w="1668" w:type="dxa"/>
            <w:vMerge/>
            <w:tcBorders>
              <w:left w:val="single" w:sz="5" w:space="0" w:color="000000"/>
              <w:right w:val="single" w:sz="5" w:space="0" w:color="000000"/>
            </w:tcBorders>
          </w:tcPr>
          <w:p w14:paraId="5D18E9C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CD43D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0B18D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69E23EC" w14:textId="24623897" w:rsidR="00930A31" w:rsidRPr="00930A31" w:rsidRDefault="00E70B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2-3 </w:t>
            </w:r>
          </w:p>
        </w:tc>
      </w:tr>
      <w:tr w:rsidR="00930A31" w:rsidRPr="004C1685" w14:paraId="28A910E4" w14:textId="77777777" w:rsidTr="00930A31">
        <w:trPr>
          <w:trHeight w:val="48"/>
        </w:trPr>
        <w:tc>
          <w:tcPr>
            <w:tcW w:w="1668" w:type="dxa"/>
            <w:vMerge/>
            <w:tcBorders>
              <w:left w:val="single" w:sz="5" w:space="0" w:color="000000"/>
              <w:right w:val="single" w:sz="5" w:space="0" w:color="000000"/>
            </w:tcBorders>
          </w:tcPr>
          <w:p w14:paraId="02A351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6CC70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E1CB93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EFADACE" w14:textId="7F5253EB" w:rsidR="00930A31" w:rsidRPr="00930A31" w:rsidRDefault="005455A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F0464D2" w14:textId="77777777" w:rsidTr="00930A31">
        <w:trPr>
          <w:trHeight w:val="48"/>
        </w:trPr>
        <w:tc>
          <w:tcPr>
            <w:tcW w:w="1668" w:type="dxa"/>
            <w:vMerge/>
            <w:tcBorders>
              <w:left w:val="single" w:sz="5" w:space="0" w:color="000000"/>
              <w:bottom w:val="single" w:sz="5" w:space="0" w:color="000000"/>
              <w:right w:val="single" w:sz="5" w:space="0" w:color="000000"/>
            </w:tcBorders>
          </w:tcPr>
          <w:p w14:paraId="78F9BEA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135BD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1B62A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480DF53" w14:textId="146A49BF" w:rsidR="00930A31" w:rsidRPr="00930A31" w:rsidRDefault="005455A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E8CE0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9C94D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0060F8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38ECD0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85CE367" w14:textId="13643790" w:rsidR="00FB3483" w:rsidRPr="00930A31" w:rsidRDefault="005455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51488F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899E2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385ADC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A68F3D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760BBE2" w14:textId="63C7A679" w:rsidR="00077B44" w:rsidRPr="00930A31" w:rsidRDefault="005455A6"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0F66753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D770F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1518D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4850AD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8AB0CD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18F38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943E80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D280CEF" w14:textId="2F7683F5" w:rsidR="00930A31" w:rsidRPr="00930A31" w:rsidRDefault="005455A6"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7BF0FB4B" w14:textId="77777777" w:rsidTr="00930A31">
        <w:trPr>
          <w:trHeight w:val="48"/>
        </w:trPr>
        <w:tc>
          <w:tcPr>
            <w:tcW w:w="1668" w:type="dxa"/>
            <w:vMerge/>
            <w:tcBorders>
              <w:left w:val="single" w:sz="5" w:space="0" w:color="000000"/>
              <w:right w:val="single" w:sz="5" w:space="0" w:color="000000"/>
            </w:tcBorders>
          </w:tcPr>
          <w:p w14:paraId="2EFE723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6F746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8D0780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0991615" w14:textId="5810129B" w:rsidR="00930A31" w:rsidRPr="00930A31" w:rsidRDefault="005455A6"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4E17904" w14:textId="77777777" w:rsidTr="00930A31">
        <w:trPr>
          <w:trHeight w:val="48"/>
        </w:trPr>
        <w:tc>
          <w:tcPr>
            <w:tcW w:w="1668" w:type="dxa"/>
            <w:vMerge/>
            <w:tcBorders>
              <w:left w:val="single" w:sz="5" w:space="0" w:color="000000"/>
              <w:right w:val="single" w:sz="5" w:space="0" w:color="000000"/>
            </w:tcBorders>
          </w:tcPr>
          <w:p w14:paraId="66E55A0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7BB295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22DB8E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F1C89DC" w14:textId="41787034" w:rsidR="00930A31" w:rsidRPr="00930A31" w:rsidRDefault="005455A6"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61DFF9AC" w14:textId="77777777" w:rsidTr="00930A31">
        <w:trPr>
          <w:trHeight w:val="48"/>
        </w:trPr>
        <w:tc>
          <w:tcPr>
            <w:tcW w:w="1668" w:type="dxa"/>
            <w:vMerge/>
            <w:tcBorders>
              <w:left w:val="single" w:sz="5" w:space="0" w:color="000000"/>
              <w:bottom w:val="single" w:sz="4" w:space="0" w:color="auto"/>
              <w:right w:val="single" w:sz="5" w:space="0" w:color="000000"/>
            </w:tcBorders>
          </w:tcPr>
          <w:p w14:paraId="78EC5BD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E8CAC6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5BE24E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A9ADB68" w14:textId="1E6000AA" w:rsidR="00930A31" w:rsidRPr="00930A31" w:rsidRDefault="005455A6"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35D9BF5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7A33F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288DE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913CFE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D8DA12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D6C326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AD58B9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D588C86" w14:textId="64064655" w:rsidR="00930A31" w:rsidRPr="00930A31" w:rsidRDefault="005455A6"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F7E16F8" w14:textId="77777777" w:rsidTr="00930A31">
        <w:trPr>
          <w:trHeight w:val="57"/>
        </w:trPr>
        <w:tc>
          <w:tcPr>
            <w:tcW w:w="1668" w:type="dxa"/>
            <w:vMerge/>
            <w:tcBorders>
              <w:left w:val="single" w:sz="5" w:space="0" w:color="000000"/>
              <w:right w:val="single" w:sz="5" w:space="0" w:color="000000"/>
            </w:tcBorders>
          </w:tcPr>
          <w:p w14:paraId="081C18C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EE686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D26F08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9E774F1" w14:textId="5FC51D25" w:rsidR="00930A31" w:rsidRPr="00930A31" w:rsidRDefault="005455A6"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639F551A" w14:textId="77777777" w:rsidTr="00930A31">
        <w:trPr>
          <w:trHeight w:val="48"/>
        </w:trPr>
        <w:tc>
          <w:tcPr>
            <w:tcW w:w="1668" w:type="dxa"/>
            <w:vMerge/>
            <w:tcBorders>
              <w:left w:val="single" w:sz="5" w:space="0" w:color="000000"/>
              <w:bottom w:val="single" w:sz="5" w:space="0" w:color="000000"/>
              <w:right w:val="single" w:sz="5" w:space="0" w:color="000000"/>
            </w:tcBorders>
          </w:tcPr>
          <w:p w14:paraId="334404A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727AD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9DF689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ABC4491" w14:textId="06F3F1B4" w:rsidR="00930A31" w:rsidRPr="00930A31" w:rsidRDefault="005455A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02D596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90ABE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31F6E2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7D1685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79BD454" w14:textId="38E57336" w:rsidR="00077B44" w:rsidRPr="00930A31" w:rsidRDefault="005455A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835D4D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CAC74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C4C2EA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1A7D07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DF4ED06" w14:textId="69EAB091" w:rsidR="00077B44" w:rsidRPr="00930A31" w:rsidRDefault="005455A6"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329CE7E0"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4326DB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DA878E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333D55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68C621D" w14:textId="57329E3C" w:rsidR="00077B44" w:rsidRPr="00930A31" w:rsidRDefault="005455A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8784116" w14:textId="77777777" w:rsidR="00FB3483" w:rsidRPr="004C1685" w:rsidRDefault="00FB3483">
      <w:pPr>
        <w:pStyle w:val="Default"/>
        <w:rPr>
          <w:rFonts w:ascii="Arial" w:hAnsi="Arial" w:cs="Arial"/>
          <w:color w:val="auto"/>
        </w:rPr>
      </w:pPr>
    </w:p>
    <w:p w14:paraId="4865B21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06F33E5"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C5EA8B" w14:textId="77777777" w:rsidR="006814E8" w:rsidRDefault="006814E8">
      <w:r>
        <w:separator/>
      </w:r>
    </w:p>
  </w:endnote>
  <w:endnote w:type="continuationSeparator" w:id="0">
    <w:p w14:paraId="638230C1" w14:textId="77777777" w:rsidR="006814E8" w:rsidRDefault="006814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482CEC" w14:textId="77777777" w:rsidR="006814E8" w:rsidRDefault="006814E8">
      <w:r>
        <w:separator/>
      </w:r>
    </w:p>
  </w:footnote>
  <w:footnote w:type="continuationSeparator" w:id="0">
    <w:p w14:paraId="393F3CD7" w14:textId="77777777" w:rsidR="006814E8" w:rsidRDefault="006814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DAF55E" w14:textId="77777777" w:rsidR="00947707" w:rsidRPr="00930A31" w:rsidRDefault="008C333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236A88D" wp14:editId="75ECFD9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455A6"/>
    <w:rsid w:val="00550BF1"/>
    <w:rsid w:val="0059028D"/>
    <w:rsid w:val="005979B8"/>
    <w:rsid w:val="006814E8"/>
    <w:rsid w:val="006E5FE2"/>
    <w:rsid w:val="006F3BA6"/>
    <w:rsid w:val="00726794"/>
    <w:rsid w:val="0077253C"/>
    <w:rsid w:val="008412D5"/>
    <w:rsid w:val="008A3EAE"/>
    <w:rsid w:val="008C3333"/>
    <w:rsid w:val="008E2C91"/>
    <w:rsid w:val="00930A31"/>
    <w:rsid w:val="00947707"/>
    <w:rsid w:val="009827E5"/>
    <w:rsid w:val="00A215D2"/>
    <w:rsid w:val="00A86593"/>
    <w:rsid w:val="00AB79CE"/>
    <w:rsid w:val="00AE4BBD"/>
    <w:rsid w:val="00B51910"/>
    <w:rsid w:val="00C22710"/>
    <w:rsid w:val="00CE0918"/>
    <w:rsid w:val="00D95D84"/>
    <w:rsid w:val="00DC4F19"/>
    <w:rsid w:val="00E324A8"/>
    <w:rsid w:val="00E66E3A"/>
    <w:rsid w:val="00E70B2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F0A927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068</Words>
  <Characters>609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cp:keywords/>
  <dc:description/>
  <cp:revision>3</cp:revision>
  <cp:lastPrinted>2020-11-24T03:02:00Z</cp:lastPrinted>
  <dcterms:created xsi:type="dcterms:W3CDTF">2021-11-12T09:38:00Z</dcterms:created>
  <dcterms:modified xsi:type="dcterms:W3CDTF">2021-11-12T19:43:00Z</dcterms:modified>
</cp:coreProperties>
</file>